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86238" w14:textId="7AB23832" w:rsidR="00A47E49" w:rsidRDefault="00A47E49"/>
    <w:p w14:paraId="2222C416" w14:textId="68BABFAF" w:rsidR="00EA2C8D" w:rsidRDefault="00EA2C8D">
      <w:r w:rsidRPr="00EA2C8D">
        <w:rPr>
          <w:noProof/>
        </w:rPr>
        <w:drawing>
          <wp:inline distT="0" distB="0" distL="0" distR="0" wp14:anchorId="0F029214" wp14:editId="44AAD503">
            <wp:extent cx="5158740" cy="36957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A353B" w14:textId="44CE0370" w:rsidR="00EA2C8D" w:rsidRDefault="00EA2C8D">
      <w:pPr>
        <w:rPr>
          <w:rFonts w:hint="eastAsia"/>
        </w:rPr>
      </w:pPr>
      <w:r w:rsidRPr="00EA2C8D">
        <w:t xml:space="preserve">Figure S1 verification of prognostic signature in GSE14520 cohort. (A) The distribution of risk scores (upper), survival time (middle) and gene expression levels (below) (B) The Kaplan-Meier survival curves between high- and low-risk groups. (C) ROC curves and AUC values of the signature.  </w:t>
      </w:r>
    </w:p>
    <w:sectPr w:rsidR="00EA2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B48F2" w14:textId="77777777" w:rsidR="00590A3B" w:rsidRDefault="00590A3B" w:rsidP="00EA2C8D">
      <w:r>
        <w:separator/>
      </w:r>
    </w:p>
  </w:endnote>
  <w:endnote w:type="continuationSeparator" w:id="0">
    <w:p w14:paraId="7998EBB2" w14:textId="77777777" w:rsidR="00590A3B" w:rsidRDefault="00590A3B" w:rsidP="00EA2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FFAB5" w14:textId="77777777" w:rsidR="00590A3B" w:rsidRDefault="00590A3B" w:rsidP="00EA2C8D">
      <w:r>
        <w:separator/>
      </w:r>
    </w:p>
  </w:footnote>
  <w:footnote w:type="continuationSeparator" w:id="0">
    <w:p w14:paraId="44C0DE8F" w14:textId="77777777" w:rsidR="00590A3B" w:rsidRDefault="00590A3B" w:rsidP="00EA2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97"/>
    <w:rsid w:val="00590A3B"/>
    <w:rsid w:val="00A47E49"/>
    <w:rsid w:val="00DC2C97"/>
    <w:rsid w:val="00E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6AC07"/>
  <w15:chartTrackingRefBased/>
  <w15:docId w15:val="{7D011048-9957-4790-BA8E-7A49F216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2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2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2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2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8566@126.com</dc:creator>
  <cp:keywords/>
  <dc:description/>
  <cp:lastModifiedBy>liuyu8566@126.com</cp:lastModifiedBy>
  <cp:revision>2</cp:revision>
  <dcterms:created xsi:type="dcterms:W3CDTF">2021-05-22T02:38:00Z</dcterms:created>
  <dcterms:modified xsi:type="dcterms:W3CDTF">2021-05-22T02:38:00Z</dcterms:modified>
</cp:coreProperties>
</file>